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1AA4C" w14:textId="1BA8A560" w:rsidR="001F43CE" w:rsidRPr="007D18EE" w:rsidRDefault="001F43CE" w:rsidP="001F43CE">
      <w:pPr>
        <w:spacing w:line="480" w:lineRule="auto"/>
        <w:rPr>
          <w:rFonts w:ascii="Times New Roman" w:hAnsi="Times New Roman"/>
          <w:b/>
          <w:bCs/>
          <w:sz w:val="32"/>
          <w:szCs w:val="24"/>
          <w:lang w:val="en-US"/>
        </w:rPr>
      </w:pPr>
      <w:r w:rsidRPr="007D18EE">
        <w:rPr>
          <w:rFonts w:ascii="Times New Roman" w:hAnsi="Times New Roman"/>
          <w:b/>
          <w:bCs/>
          <w:sz w:val="32"/>
          <w:szCs w:val="24"/>
          <w:lang w:val="en-US"/>
        </w:rPr>
        <w:t>Supplementary materials</w:t>
      </w:r>
    </w:p>
    <w:p w14:paraId="4E406EB9" w14:textId="03CE77F3" w:rsidR="00202EEC" w:rsidRPr="00202EEC" w:rsidRDefault="00202EEC" w:rsidP="00202EEC">
      <w:pPr>
        <w:spacing w:line="480" w:lineRule="auto"/>
        <w:rPr>
          <w:rFonts w:ascii="Times New Roman" w:hAnsi="Times New Roman"/>
          <w:b/>
          <w:bCs/>
          <w:i/>
          <w:iCs/>
          <w:szCs w:val="24"/>
          <w:lang w:val="en-US"/>
        </w:rPr>
      </w:pPr>
      <w:r>
        <w:rPr>
          <w:rFonts w:ascii="Times New Roman" w:hAnsi="Times New Roman"/>
          <w:i/>
          <w:iCs/>
          <w:szCs w:val="24"/>
          <w:lang w:val="en-US"/>
        </w:rPr>
        <w:t xml:space="preserve">Supplementary materials to Ramhøj et al., </w:t>
      </w:r>
      <w:bookmarkStart w:id="0" w:name="_Hlk147128198"/>
      <w:r>
        <w:rPr>
          <w:rFonts w:ascii="Times New Roman" w:hAnsi="Times New Roman"/>
          <w:i/>
          <w:iCs/>
          <w:szCs w:val="24"/>
          <w:lang w:val="en-US"/>
        </w:rPr>
        <w:t>“</w:t>
      </w:r>
      <w:r w:rsidRPr="00202EEC">
        <w:rPr>
          <w:rFonts w:ascii="Times New Roman" w:hAnsi="Times New Roman"/>
          <w:i/>
          <w:iCs/>
          <w:szCs w:val="24"/>
          <w:lang w:val="en-US"/>
        </w:rPr>
        <w:t xml:space="preserve">Maternal exposure to the </w:t>
      </w:r>
      <w:proofErr w:type="spellStart"/>
      <w:r w:rsidRPr="00202EEC">
        <w:rPr>
          <w:rFonts w:ascii="Times New Roman" w:hAnsi="Times New Roman"/>
          <w:i/>
          <w:iCs/>
          <w:szCs w:val="24"/>
          <w:lang w:val="en-US"/>
        </w:rPr>
        <w:t>thyroperoxidase</w:t>
      </w:r>
      <w:proofErr w:type="spellEnd"/>
      <w:r w:rsidRPr="00202EEC">
        <w:rPr>
          <w:rFonts w:ascii="Times New Roman" w:hAnsi="Times New Roman"/>
          <w:i/>
          <w:iCs/>
          <w:szCs w:val="24"/>
          <w:lang w:val="en-US"/>
        </w:rPr>
        <w:t>-inhibiting pesticide amitrole induces hypothyroidism and developmental neurotoxicity in the rat brain</w:t>
      </w:r>
      <w:bookmarkEnd w:id="0"/>
      <w:r>
        <w:rPr>
          <w:rFonts w:ascii="Times New Roman" w:hAnsi="Times New Roman"/>
          <w:i/>
          <w:iCs/>
          <w:szCs w:val="24"/>
          <w:lang w:val="en-US"/>
        </w:rPr>
        <w:t>”</w:t>
      </w:r>
    </w:p>
    <w:p w14:paraId="73F2BB4B" w14:textId="18E48201" w:rsidR="001F43CE" w:rsidRPr="00202EEC" w:rsidRDefault="001F43CE" w:rsidP="001F43CE">
      <w:pPr>
        <w:spacing w:line="480" w:lineRule="auto"/>
        <w:rPr>
          <w:rFonts w:ascii="Times New Roman" w:hAnsi="Times New Roman"/>
          <w:i/>
          <w:iCs/>
          <w:szCs w:val="24"/>
          <w:lang w:val="en-US"/>
        </w:rPr>
      </w:pPr>
    </w:p>
    <w:p w14:paraId="6F8EFE9F" w14:textId="396E83F3" w:rsidR="001F43CE" w:rsidRPr="007D18EE" w:rsidRDefault="001F43CE" w:rsidP="001F43CE">
      <w:pPr>
        <w:rPr>
          <w:rFonts w:ascii="Times New Roman" w:hAnsi="Times New Roman"/>
          <w:lang w:val="en-US"/>
        </w:rPr>
      </w:pPr>
      <w:r w:rsidRPr="007D18EE">
        <w:rPr>
          <w:rFonts w:ascii="Times New Roman" w:hAnsi="Times New Roman"/>
          <w:b/>
          <w:bCs/>
          <w:lang w:val="en-US"/>
        </w:rPr>
        <w:br/>
        <w:t>Table S1:</w:t>
      </w:r>
      <w:r w:rsidRPr="007D18EE">
        <w:rPr>
          <w:rFonts w:ascii="Times New Roman" w:hAnsi="Times New Roman"/>
          <w:lang w:val="en-US"/>
        </w:rPr>
        <w:t xml:space="preserve"> Dam and litter toxicity data from gestational day (GD) 21.</w:t>
      </w:r>
    </w:p>
    <w:p w14:paraId="5BCB11DF" w14:textId="77777777" w:rsidR="001F43CE" w:rsidRPr="007D18EE" w:rsidRDefault="001F43CE" w:rsidP="001F43CE">
      <w:pPr>
        <w:rPr>
          <w:rFonts w:ascii="Times New Roman" w:eastAsia="Times New Roman" w:hAnsi="Times New Roman"/>
          <w:sz w:val="20"/>
          <w:lang w:val="en-US" w:eastAsia="da-DK"/>
        </w:rPr>
      </w:pP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417"/>
        <w:gridCol w:w="1418"/>
        <w:gridCol w:w="1417"/>
        <w:gridCol w:w="1559"/>
      </w:tblGrid>
      <w:tr w:rsidR="001F43CE" w:rsidRPr="007D18EE" w14:paraId="69945420" w14:textId="77777777" w:rsidTr="00175845">
        <w:trPr>
          <w:trHeight w:val="540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18797872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lang w:eastAsia="da-DK"/>
              </w:rPr>
              <w:t>Dams and litter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070E7E7E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  <w:t>Contro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vAlign w:val="bottom"/>
            <w:hideMark/>
          </w:tcPr>
          <w:p w14:paraId="5217496A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  <w:t>MMI</w:t>
            </w: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  <w:br/>
              <w:t>8 mg/kg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vAlign w:val="bottom"/>
            <w:hideMark/>
          </w:tcPr>
          <w:p w14:paraId="626856B3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  <w:t>MMI</w:t>
            </w: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  <w:br/>
              <w:t>16 mg/kg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vAlign w:val="bottom"/>
            <w:hideMark/>
          </w:tcPr>
          <w:p w14:paraId="57D30025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  <w:t>Amitrole</w:t>
            </w: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  <w:br/>
              <w:t>25 mg/kg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vAlign w:val="bottom"/>
            <w:hideMark/>
          </w:tcPr>
          <w:p w14:paraId="54B97397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  <w:t>Amitrole</w:t>
            </w: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  <w:br/>
              <w:t>50 mg/kg</w:t>
            </w:r>
          </w:p>
        </w:tc>
      </w:tr>
      <w:tr w:rsidR="001F43CE" w:rsidRPr="007D18EE" w14:paraId="46108176" w14:textId="77777777" w:rsidTr="0017584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C3B85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o. of pregnant da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44CBD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0A608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E63AA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233AB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508D4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</w:tr>
      <w:tr w:rsidR="001F43CE" w:rsidRPr="007D18EE" w14:paraId="0ED66E1B" w14:textId="77777777" w:rsidTr="0017584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02435A8C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>Dam body weigh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F555B1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E56749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B80900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83E28A8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AA7EFD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1F43CE" w:rsidRPr="007D18EE" w14:paraId="37BFC9BC" w14:textId="77777777" w:rsidTr="0017584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AAC24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Maternal weight GD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AD2F7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396 ± 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C5189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374 ± 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0955E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  <w:t>350 ± 2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EEB26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380 ± 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FECE5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381 ± 18</w:t>
            </w:r>
          </w:p>
        </w:tc>
      </w:tr>
      <w:tr w:rsidR="001F43CE" w:rsidRPr="007D18EE" w14:paraId="4C087C21" w14:textId="77777777" w:rsidTr="0017584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B0225" w14:textId="028287DB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 xml:space="preserve">Maternal GD21 </w:t>
            </w:r>
            <w:proofErr w:type="spellStart"/>
            <w:r w:rsidRPr="007D18EE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bw</w:t>
            </w:r>
            <w:proofErr w:type="spellEnd"/>
            <w:r w:rsidRPr="007D18EE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 xml:space="preserve"> </w:t>
            </w:r>
            <w:r w:rsidR="00A34277" w:rsidRPr="007D18EE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without</w:t>
            </w:r>
            <w:r w:rsidRPr="007D18EE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 xml:space="preserve"> uterus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E1EE7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302 ± 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47F7A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281 ± 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B32F3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  <w:t>261 ± 19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E86FE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288 ± 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D9BA2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297 ± 12</w:t>
            </w:r>
          </w:p>
        </w:tc>
      </w:tr>
      <w:tr w:rsidR="001F43CE" w:rsidRPr="007D18EE" w14:paraId="09D7D752" w14:textId="77777777" w:rsidTr="0017584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ED593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 xml:space="preserve">Maternal </w:t>
            </w:r>
            <w:proofErr w:type="spellStart"/>
            <w:r w:rsidRPr="007D18EE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bw</w:t>
            </w:r>
            <w:proofErr w:type="spellEnd"/>
            <w:r w:rsidRPr="007D18EE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 xml:space="preserve"> gain GD7-GD21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47592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136 ± 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F1D9B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118 ± 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FACA8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  <w:t>102 ±12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F91B5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125 ± 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59D14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113 ± 13</w:t>
            </w:r>
          </w:p>
        </w:tc>
      </w:tr>
      <w:tr w:rsidR="001F43CE" w:rsidRPr="007D18EE" w14:paraId="5D613395" w14:textId="77777777" w:rsidTr="0017584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C0A1B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Maternal liver weight (g)</w:t>
            </w:r>
            <w:r w:rsidRPr="007D18EE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da-DK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C72D2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14.33 ± 1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DA0ED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12.67 ± 1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39E9C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  <w:t>10.86 ± 0.79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8798C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13.78 ± 1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BD683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12.90 ± 1.03</w:t>
            </w:r>
          </w:p>
        </w:tc>
      </w:tr>
      <w:tr w:rsidR="001F43CE" w:rsidRPr="007D18EE" w14:paraId="007CFCCD" w14:textId="77777777" w:rsidTr="0017584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7504CCB8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>Litt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2E96C5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5ADB03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90B498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C6CEF08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1AC824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1F43CE" w:rsidRPr="007D18EE" w14:paraId="1BF398B0" w14:textId="77777777" w:rsidTr="0017584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AF147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Litter size, fetuses GD21 (no.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72277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14.7 ± 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1DCDE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14.8 ± 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2D584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15.7 ± 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5EA84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14.7 ± 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2A152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14.5 ± 1.4</w:t>
            </w:r>
          </w:p>
        </w:tc>
      </w:tr>
      <w:tr w:rsidR="001F43CE" w:rsidRPr="007D18EE" w14:paraId="626D9755" w14:textId="77777777" w:rsidTr="00175845">
        <w:trPr>
          <w:trHeight w:val="4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55FDE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Post-implantation loss (prenatal mortality)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BAFDF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5.9 ± 5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6F153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4.7 ± 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4EBF9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2.4 ± 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D7BBC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3.2 ± 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0B1B1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4.7 ± 5.8</w:t>
            </w:r>
          </w:p>
        </w:tc>
      </w:tr>
      <w:tr w:rsidR="001F43CE" w:rsidRPr="007D18EE" w14:paraId="488BECBC" w14:textId="77777777" w:rsidTr="0017584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39563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Resorptions (no.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6B3F5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0.8 ± 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2924D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0.7 ± 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354B6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0.3 ± 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5A190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0.5 ± 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3C3D1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0.7 ± 0.8</w:t>
            </w:r>
          </w:p>
        </w:tc>
      </w:tr>
      <w:tr w:rsidR="001F43CE" w:rsidRPr="007D18EE" w14:paraId="14464C18" w14:textId="77777777" w:rsidTr="0017584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5D0E6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% Males / Fema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BD0E8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55 / 45 ±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A4DD0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52 / 48 ± 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8163B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52 / 48 ± 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99DF7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56 / 44 ±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DDFFA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45 / 55 ± 19</w:t>
            </w:r>
          </w:p>
        </w:tc>
      </w:tr>
      <w:tr w:rsidR="001F43CE" w:rsidRPr="007D18EE" w14:paraId="7FD9D7FA" w14:textId="77777777" w:rsidTr="0017584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67E1F920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>Offspr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1F3A9B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18416C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92A266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6D1EE8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47B439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1F43CE" w:rsidRPr="007D18EE" w14:paraId="129744D0" w14:textId="77777777" w:rsidTr="0017584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F99E3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Male fetal weight (g)</w:t>
            </w:r>
            <w:r w:rsidRPr="007D18EE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da-DK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F9446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4.3 ± 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8101A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4.2 ± 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EAB01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3.8 ±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3456A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4.0 ± 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ADDAE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  <w:t>3.8 ± 0.2*</w:t>
            </w:r>
          </w:p>
        </w:tc>
      </w:tr>
      <w:tr w:rsidR="001F43CE" w:rsidRPr="007D18EE" w14:paraId="193CCC92" w14:textId="77777777" w:rsidTr="0017584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037A8EB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Female fetal weight (g)</w:t>
            </w:r>
            <w:r w:rsidRPr="007D18EE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da-DK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58128C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4.0 ± 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CC29CE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4.0 ± 0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6C6602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3.5 ± 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921E9A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3.8 ± 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ACDA3B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3.6 ± 0.2</w:t>
            </w:r>
          </w:p>
        </w:tc>
      </w:tr>
    </w:tbl>
    <w:p w14:paraId="4C80CD49" w14:textId="57E72C6A" w:rsidR="001F43CE" w:rsidRPr="007D18EE" w:rsidRDefault="001F43CE" w:rsidP="001F43CE">
      <w:pPr>
        <w:rPr>
          <w:rFonts w:ascii="Times New Roman" w:eastAsia="Times New Roman" w:hAnsi="Times New Roman"/>
          <w:sz w:val="20"/>
          <w:lang w:val="en-US" w:eastAsia="da-DK"/>
        </w:rPr>
      </w:pPr>
      <w:r w:rsidRPr="007D18EE">
        <w:rPr>
          <w:rFonts w:ascii="Times New Roman" w:eastAsia="Times New Roman" w:hAnsi="Times New Roman"/>
          <w:sz w:val="20"/>
          <w:vertAlign w:val="superscript"/>
          <w:lang w:val="en-US" w:eastAsia="da-DK"/>
        </w:rPr>
        <w:t>1</w:t>
      </w:r>
      <w:r w:rsidR="001D0F0F" w:rsidRPr="007D18EE">
        <w:rPr>
          <w:rFonts w:ascii="Times New Roman" w:eastAsia="Times New Roman" w:hAnsi="Times New Roman"/>
          <w:sz w:val="20"/>
          <w:lang w:val="en-US" w:eastAsia="da-DK"/>
        </w:rPr>
        <w:t xml:space="preserve">Body weight was included as a covariate in the </w:t>
      </w:r>
      <w:r w:rsidRPr="007D18EE">
        <w:rPr>
          <w:rFonts w:ascii="Times New Roman" w:eastAsia="Times New Roman" w:hAnsi="Times New Roman"/>
          <w:sz w:val="20"/>
          <w:lang w:val="en-US" w:eastAsia="da-DK"/>
        </w:rPr>
        <w:t>statistical analysis</w:t>
      </w:r>
    </w:p>
    <w:p w14:paraId="045057F8" w14:textId="5A9FC1B6" w:rsidR="001F43CE" w:rsidRPr="007D18EE" w:rsidRDefault="001F43CE" w:rsidP="001F43CE">
      <w:pPr>
        <w:rPr>
          <w:rFonts w:ascii="Times New Roman" w:eastAsia="Times New Roman" w:hAnsi="Times New Roman"/>
          <w:sz w:val="20"/>
          <w:lang w:val="en-US" w:eastAsia="da-DK"/>
        </w:rPr>
      </w:pPr>
      <w:r w:rsidRPr="007D18EE">
        <w:rPr>
          <w:rFonts w:ascii="Times New Roman" w:eastAsia="Times New Roman" w:hAnsi="Times New Roman"/>
          <w:sz w:val="20"/>
          <w:vertAlign w:val="superscript"/>
          <w:lang w:val="en-US" w:eastAsia="da-DK"/>
        </w:rPr>
        <w:t>2</w:t>
      </w:r>
      <w:r w:rsidRPr="007D18EE">
        <w:rPr>
          <w:rFonts w:ascii="Times New Roman" w:eastAsia="Times New Roman" w:hAnsi="Times New Roman"/>
          <w:sz w:val="20"/>
          <w:lang w:val="en-US" w:eastAsia="da-DK"/>
        </w:rPr>
        <w:t>Based on litter means</w:t>
      </w:r>
      <w:r w:rsidR="001D0F0F" w:rsidRPr="007D18EE">
        <w:rPr>
          <w:rFonts w:ascii="Times New Roman" w:eastAsia="Times New Roman" w:hAnsi="Times New Roman"/>
          <w:sz w:val="20"/>
          <w:lang w:val="en-US" w:eastAsia="da-DK"/>
        </w:rPr>
        <w:t>.</w:t>
      </w:r>
      <w:r w:rsidRPr="007D18EE">
        <w:rPr>
          <w:rFonts w:ascii="Times New Roman" w:eastAsia="Times New Roman" w:hAnsi="Times New Roman"/>
          <w:sz w:val="20"/>
          <w:lang w:val="en-US" w:eastAsia="da-DK"/>
        </w:rPr>
        <w:t xml:space="preserve"> </w:t>
      </w:r>
      <w:r w:rsidR="001D0F0F" w:rsidRPr="007D18EE">
        <w:rPr>
          <w:rFonts w:ascii="Times New Roman" w:eastAsia="Times New Roman" w:hAnsi="Times New Roman"/>
          <w:sz w:val="20"/>
          <w:lang w:val="en-US" w:eastAsia="da-DK"/>
        </w:rPr>
        <w:t xml:space="preserve">Number of </w:t>
      </w:r>
      <w:r w:rsidRPr="007D18EE">
        <w:rPr>
          <w:rFonts w:ascii="Times New Roman" w:eastAsia="Times New Roman" w:hAnsi="Times New Roman"/>
          <w:sz w:val="20"/>
          <w:lang w:val="en-US" w:eastAsia="da-DK"/>
        </w:rPr>
        <w:t>fetuses</w:t>
      </w:r>
      <w:r w:rsidR="001D0F0F" w:rsidRPr="007D18EE">
        <w:rPr>
          <w:rFonts w:ascii="Times New Roman" w:eastAsia="Times New Roman" w:hAnsi="Times New Roman"/>
          <w:sz w:val="20"/>
          <w:lang w:val="en-US" w:eastAsia="da-DK"/>
        </w:rPr>
        <w:t xml:space="preserve"> included as a covariate</w:t>
      </w:r>
      <w:r w:rsidRPr="007D18EE">
        <w:rPr>
          <w:rFonts w:ascii="Times New Roman" w:eastAsia="Times New Roman" w:hAnsi="Times New Roman"/>
          <w:sz w:val="20"/>
          <w:lang w:val="en-US" w:eastAsia="da-DK"/>
        </w:rPr>
        <w:t xml:space="preserve"> in the statistical analysis</w:t>
      </w:r>
    </w:p>
    <w:p w14:paraId="194B6E88" w14:textId="1E5E357A" w:rsidR="001F43CE" w:rsidRPr="007D18EE" w:rsidRDefault="001F43CE" w:rsidP="001F43CE">
      <w:pPr>
        <w:rPr>
          <w:rFonts w:ascii="Times New Roman" w:eastAsia="Times New Roman" w:hAnsi="Times New Roman"/>
          <w:sz w:val="20"/>
          <w:lang w:val="en-US" w:eastAsia="da-DK"/>
        </w:rPr>
      </w:pPr>
      <w:r w:rsidRPr="007D18EE">
        <w:rPr>
          <w:rFonts w:ascii="Times New Roman" w:eastAsia="Times New Roman" w:hAnsi="Times New Roman"/>
          <w:sz w:val="20"/>
          <w:lang w:val="en-US" w:eastAsia="da-DK"/>
        </w:rPr>
        <w:t xml:space="preserve">Data </w:t>
      </w:r>
      <w:proofErr w:type="gramStart"/>
      <w:r w:rsidRPr="007D18EE">
        <w:rPr>
          <w:rFonts w:ascii="Times New Roman" w:eastAsia="Times New Roman" w:hAnsi="Times New Roman"/>
          <w:sz w:val="20"/>
          <w:lang w:val="en-US" w:eastAsia="da-DK"/>
        </w:rPr>
        <w:t>represent</w:t>
      </w:r>
      <w:proofErr w:type="gramEnd"/>
      <w:r w:rsidRPr="007D18EE">
        <w:rPr>
          <w:rFonts w:ascii="Times New Roman" w:eastAsia="Times New Roman" w:hAnsi="Times New Roman"/>
          <w:sz w:val="20"/>
          <w:lang w:val="en-US" w:eastAsia="da-DK"/>
        </w:rPr>
        <w:t xml:space="preserve"> group means. based on dams or litter means ± SD. *p &lt; 0.05.  **p &lt; 0.01.</w:t>
      </w:r>
      <w:r w:rsidR="001D0F0F" w:rsidRPr="007D18EE">
        <w:rPr>
          <w:rFonts w:ascii="Times New Roman" w:eastAsia="Times New Roman" w:hAnsi="Times New Roman"/>
          <w:sz w:val="20"/>
          <w:lang w:val="en-US" w:eastAsia="da-DK"/>
        </w:rPr>
        <w:t xml:space="preserve"> Statistically significant values </w:t>
      </w:r>
      <w:proofErr w:type="gramStart"/>
      <w:r w:rsidR="001D0F0F" w:rsidRPr="007D18EE">
        <w:rPr>
          <w:rFonts w:ascii="Times New Roman" w:eastAsia="Times New Roman" w:hAnsi="Times New Roman"/>
          <w:sz w:val="20"/>
          <w:lang w:val="en-US" w:eastAsia="da-DK"/>
        </w:rPr>
        <w:t>shown</w:t>
      </w:r>
      <w:proofErr w:type="gramEnd"/>
      <w:r w:rsidR="001D0F0F" w:rsidRPr="007D18EE">
        <w:rPr>
          <w:rFonts w:ascii="Times New Roman" w:eastAsia="Times New Roman" w:hAnsi="Times New Roman"/>
          <w:sz w:val="20"/>
          <w:lang w:val="en-US" w:eastAsia="da-DK"/>
        </w:rPr>
        <w:t xml:space="preserve"> in bold. </w:t>
      </w:r>
    </w:p>
    <w:p w14:paraId="7DDC1C0A" w14:textId="4CDB0153" w:rsidR="001F43CE" w:rsidRPr="007D18EE" w:rsidRDefault="001F43CE" w:rsidP="001F43CE">
      <w:pPr>
        <w:rPr>
          <w:rFonts w:ascii="Times New Roman" w:eastAsia="Times New Roman" w:hAnsi="Times New Roman"/>
          <w:sz w:val="20"/>
          <w:lang w:val="en-US" w:eastAsia="da-DK"/>
        </w:rPr>
      </w:pPr>
      <w:r w:rsidRPr="007D18EE">
        <w:rPr>
          <w:rFonts w:ascii="Times New Roman" w:eastAsia="Times New Roman" w:hAnsi="Times New Roman"/>
          <w:sz w:val="20"/>
          <w:lang w:val="en-US" w:eastAsia="da-DK"/>
        </w:rPr>
        <w:t>Doses given in mg/kg body weigh</w:t>
      </w:r>
      <w:r w:rsidR="00212446" w:rsidRPr="007D18EE">
        <w:rPr>
          <w:rFonts w:ascii="Times New Roman" w:eastAsia="Times New Roman" w:hAnsi="Times New Roman"/>
          <w:sz w:val="20"/>
          <w:lang w:val="en-US" w:eastAsia="da-DK"/>
        </w:rPr>
        <w:t>t</w:t>
      </w:r>
      <w:r w:rsidRPr="007D18EE">
        <w:rPr>
          <w:rFonts w:ascii="Times New Roman" w:eastAsia="Times New Roman" w:hAnsi="Times New Roman"/>
          <w:sz w:val="20"/>
          <w:lang w:val="en-US" w:eastAsia="da-DK"/>
        </w:rPr>
        <w:t>(</w:t>
      </w:r>
      <w:proofErr w:type="spellStart"/>
      <w:r w:rsidRPr="007D18EE">
        <w:rPr>
          <w:rFonts w:ascii="Times New Roman" w:eastAsia="Times New Roman" w:hAnsi="Times New Roman"/>
          <w:sz w:val="20"/>
          <w:lang w:val="en-US" w:eastAsia="da-DK"/>
        </w:rPr>
        <w:t>bw</w:t>
      </w:r>
      <w:proofErr w:type="spellEnd"/>
      <w:r w:rsidRPr="007D18EE">
        <w:rPr>
          <w:rFonts w:ascii="Times New Roman" w:eastAsia="Times New Roman" w:hAnsi="Times New Roman"/>
          <w:sz w:val="20"/>
          <w:lang w:val="en-US" w:eastAsia="da-DK"/>
        </w:rPr>
        <w:t>)/day(d)</w:t>
      </w:r>
    </w:p>
    <w:p w14:paraId="002C9429" w14:textId="77777777" w:rsidR="001F43CE" w:rsidRPr="007D18EE" w:rsidRDefault="001F43CE" w:rsidP="001F43CE">
      <w:pPr>
        <w:rPr>
          <w:rFonts w:ascii="Times New Roman" w:eastAsia="Times New Roman" w:hAnsi="Times New Roman"/>
          <w:sz w:val="20"/>
          <w:lang w:val="en-US" w:eastAsia="da-DK"/>
        </w:rPr>
      </w:pPr>
    </w:p>
    <w:p w14:paraId="493CAB5B" w14:textId="77777777" w:rsidR="001F43CE" w:rsidRPr="007D18EE" w:rsidRDefault="001F43CE" w:rsidP="001F43CE">
      <w:pPr>
        <w:rPr>
          <w:rFonts w:ascii="Times New Roman" w:hAnsi="Times New Roman"/>
          <w:lang w:val="en-US"/>
        </w:rPr>
      </w:pPr>
    </w:p>
    <w:p w14:paraId="3786A052" w14:textId="77777777" w:rsidR="001F43CE" w:rsidRPr="007D18EE" w:rsidRDefault="001F43CE" w:rsidP="001F43CE">
      <w:pPr>
        <w:rPr>
          <w:rFonts w:ascii="Times New Roman" w:eastAsia="Times New Roman" w:hAnsi="Times New Roman"/>
          <w:i/>
          <w:lang w:val="en-US" w:eastAsia="da-DK"/>
        </w:rPr>
      </w:pPr>
    </w:p>
    <w:p w14:paraId="7F35E56F" w14:textId="6A535102" w:rsidR="001F43CE" w:rsidRPr="007D18EE" w:rsidRDefault="001F43CE">
      <w:pPr>
        <w:spacing w:after="160" w:line="278" w:lineRule="auto"/>
        <w:rPr>
          <w:rFonts w:ascii="Times New Roman" w:hAnsi="Times New Roman"/>
          <w:lang w:val="en-US"/>
        </w:rPr>
      </w:pPr>
      <w:r w:rsidRPr="007D18EE">
        <w:rPr>
          <w:rFonts w:ascii="Times New Roman" w:hAnsi="Times New Roman"/>
          <w:lang w:val="en-US"/>
        </w:rPr>
        <w:br w:type="page"/>
      </w:r>
    </w:p>
    <w:p w14:paraId="1665CEA9" w14:textId="39CBBF7A" w:rsidR="001F43CE" w:rsidRPr="007D18EE" w:rsidRDefault="001F43CE" w:rsidP="001F43CE">
      <w:pPr>
        <w:rPr>
          <w:rFonts w:ascii="Times New Roman" w:hAnsi="Times New Roman"/>
          <w:lang w:val="en-US"/>
        </w:rPr>
      </w:pPr>
      <w:r w:rsidRPr="007D18EE">
        <w:rPr>
          <w:rFonts w:ascii="Times New Roman" w:hAnsi="Times New Roman"/>
          <w:b/>
          <w:bCs/>
          <w:lang w:val="en-US"/>
        </w:rPr>
        <w:lastRenderedPageBreak/>
        <w:t xml:space="preserve">Table </w:t>
      </w:r>
      <w:r w:rsidR="00FA1FED" w:rsidRPr="007D18EE">
        <w:rPr>
          <w:rFonts w:ascii="Times New Roman" w:hAnsi="Times New Roman"/>
          <w:b/>
          <w:bCs/>
          <w:lang w:val="en-US"/>
        </w:rPr>
        <w:t>S</w:t>
      </w:r>
      <w:r w:rsidRPr="007D18EE">
        <w:rPr>
          <w:rFonts w:ascii="Times New Roman" w:hAnsi="Times New Roman"/>
          <w:b/>
          <w:bCs/>
          <w:lang w:val="en-US"/>
        </w:rPr>
        <w:t>2:</w:t>
      </w:r>
      <w:r w:rsidRPr="007D18EE">
        <w:rPr>
          <w:rFonts w:ascii="Times New Roman" w:hAnsi="Times New Roman"/>
          <w:lang w:val="en-US"/>
        </w:rPr>
        <w:t xml:space="preserve"> TH system disruption in dams, fetuses and postnatal offspring. </w:t>
      </w:r>
    </w:p>
    <w:tbl>
      <w:tblPr>
        <w:tblW w:w="10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134"/>
        <w:gridCol w:w="1559"/>
        <w:gridCol w:w="1843"/>
        <w:gridCol w:w="1842"/>
        <w:gridCol w:w="1843"/>
      </w:tblGrid>
      <w:tr w:rsidR="001F43CE" w:rsidRPr="007D18EE" w14:paraId="7AAD6447" w14:textId="77777777" w:rsidTr="007D18EE">
        <w:trPr>
          <w:trHeight w:val="418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5AB5E99B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lang w:val="en-US"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lang w:val="en-US" w:eastAsia="da-DK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0FCFD2B4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  <w:t>Contro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vAlign w:val="bottom"/>
            <w:hideMark/>
          </w:tcPr>
          <w:p w14:paraId="32D2EC61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  <w:t>MMI</w:t>
            </w: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  <w:br/>
              <w:t xml:space="preserve">8 mg/kg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vAlign w:val="bottom"/>
            <w:hideMark/>
          </w:tcPr>
          <w:p w14:paraId="60C3066D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  <w:t>MMI</w:t>
            </w: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  <w:br/>
              <w:t>16 mg/kg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vAlign w:val="bottom"/>
            <w:hideMark/>
          </w:tcPr>
          <w:p w14:paraId="34DA5E7D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  <w:t>Amitrole</w:t>
            </w: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  <w:br/>
              <w:t>25 mg/kg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vAlign w:val="bottom"/>
            <w:hideMark/>
          </w:tcPr>
          <w:p w14:paraId="3867A18D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  <w:t>Amitrole</w:t>
            </w: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da-DK"/>
              </w:rPr>
              <w:br/>
              <w:t>50 mg/kg</w:t>
            </w:r>
          </w:p>
        </w:tc>
      </w:tr>
      <w:tr w:rsidR="001F43CE" w:rsidRPr="007D18EE" w14:paraId="32DA28D5" w14:textId="77777777" w:rsidTr="007D18EE">
        <w:trPr>
          <w:trHeight w:val="3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8ECF1A0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>Dam (no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FE6E73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E01E20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3F07E21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237CEC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7C47C5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</w:tr>
      <w:tr w:rsidR="001F43CE" w:rsidRPr="007D18EE" w14:paraId="0FEEE0D5" w14:textId="77777777" w:rsidTr="007D18EE">
        <w:trPr>
          <w:trHeight w:val="1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65D4C2A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>Dam GD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43FF0D3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06BB5F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4F1AEF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C8FA1E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330530D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1F43CE" w:rsidRPr="007D18EE" w14:paraId="7064B971" w14:textId="77777777" w:rsidTr="007D18E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40D51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T4</w:t>
            </w:r>
            <w:r w:rsidRPr="007D18EE"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  <w:r w:rsidRPr="007D18EE">
              <w:rPr>
                <w:rFonts w:ascii="Times New Roman" w:hAnsi="Times New Roman"/>
                <w:sz w:val="18"/>
                <w:szCs w:val="18"/>
              </w:rPr>
              <w:t>, ng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FB046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color w:val="000000"/>
                <w:sz w:val="18"/>
                <w:szCs w:val="18"/>
              </w:rPr>
              <w:t>22.9 ± 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A2AB9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color w:val="000000"/>
                <w:sz w:val="18"/>
                <w:szCs w:val="18"/>
              </w:rPr>
              <w:t>19.4 ± 3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5C504" w14:textId="24335F6D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.4 ± 2.1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3DAB6" w14:textId="61E09104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5.2 ± 1.9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A2AB1" w14:textId="7F283E09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7.2 ± 3.4**</w:t>
            </w:r>
          </w:p>
        </w:tc>
      </w:tr>
      <w:tr w:rsidR="001F43CE" w:rsidRPr="007D18EE" w14:paraId="79278422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B1411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T3</w:t>
            </w:r>
            <w:r w:rsidRPr="007D18EE"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  <w:r w:rsidRPr="007D18EE">
              <w:rPr>
                <w:rFonts w:ascii="Times New Roman" w:hAnsi="Times New Roman"/>
                <w:sz w:val="18"/>
                <w:szCs w:val="18"/>
              </w:rPr>
              <w:t>, ng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DBF4C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color w:val="000000"/>
                <w:sz w:val="18"/>
                <w:szCs w:val="18"/>
              </w:rPr>
              <w:t>0.57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08865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color w:val="000000"/>
                <w:sz w:val="18"/>
                <w:szCs w:val="18"/>
              </w:rPr>
              <w:t>0.58 ± 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D76F7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color w:val="000000"/>
                <w:sz w:val="18"/>
                <w:szCs w:val="18"/>
              </w:rPr>
              <w:t>0.52 ± 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9A744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color w:val="000000"/>
                <w:sz w:val="18"/>
                <w:szCs w:val="18"/>
              </w:rPr>
              <w:t>0.50 ± 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2A4C1" w14:textId="45E0DB93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37 ± 0.08**</w:t>
            </w:r>
          </w:p>
        </w:tc>
      </w:tr>
      <w:tr w:rsidR="001F43CE" w:rsidRPr="007D18EE" w14:paraId="5599A095" w14:textId="77777777" w:rsidTr="007D18EE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50EA6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SH, </w:t>
            </w:r>
            <w:proofErr w:type="spellStart"/>
            <w:r w:rsidRPr="007D18EE">
              <w:rPr>
                <w:rFonts w:ascii="Times New Roman" w:hAnsi="Times New Roman"/>
                <w:i/>
                <w:iCs/>
                <w:sz w:val="18"/>
                <w:szCs w:val="18"/>
              </w:rPr>
              <w:t>pg</w:t>
            </w:r>
            <w:proofErr w:type="spellEnd"/>
            <w:r w:rsidRPr="007D18EE">
              <w:rPr>
                <w:rFonts w:ascii="Times New Roman" w:hAnsi="Times New Roman"/>
                <w:i/>
                <w:iCs/>
                <w:sz w:val="18"/>
                <w:szCs w:val="18"/>
              </w:rPr>
              <w:t>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FF1B6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color w:val="000000"/>
                <w:sz w:val="18"/>
                <w:szCs w:val="18"/>
              </w:rPr>
              <w:t>489 ± 2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8B341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color w:val="000000"/>
                <w:sz w:val="18"/>
                <w:szCs w:val="18"/>
              </w:rPr>
              <w:t>1810 ± 23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179CF" w14:textId="79FE1506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566 ± 1645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AF90E" w14:textId="6A5CB56F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896 ± 151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1557D" w14:textId="5E547D6D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485 ± 998**</w:t>
            </w:r>
          </w:p>
        </w:tc>
      </w:tr>
      <w:tr w:rsidR="001F43CE" w:rsidRPr="007D18EE" w14:paraId="39217476" w14:textId="77777777" w:rsidTr="007D18EE">
        <w:trPr>
          <w:trHeight w:val="2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1B25DDB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>Dams GD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C7595A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BB8D6B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2D036F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E990B1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A60A833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1F43CE" w:rsidRPr="007D18EE" w14:paraId="0B84C4A6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D94BA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Dam thyroid weight (mg)</w:t>
            </w:r>
            <w:r w:rsidRPr="007D18EE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da-DK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F96D0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12.9 ± 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96AFA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12.4 ± 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9C240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17.8 ± 4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DEB63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15.2 ± 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C2282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  <w:t>24.9 ± 9.6*</w:t>
            </w:r>
          </w:p>
        </w:tc>
      </w:tr>
      <w:tr w:rsidR="001F43CE" w:rsidRPr="007D18EE" w14:paraId="779C2A05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8CB99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 xml:space="preserve">Dam thyroid weight as </w:t>
            </w:r>
            <w:proofErr w:type="gramStart"/>
            <w:r w:rsidRPr="007D18EE">
              <w:rPr>
                <w:rStyle w:val="cf01"/>
                <w:rFonts w:ascii="Times New Roman" w:hAnsi="Times New Roman" w:cs="Times New Roman"/>
                <w:lang w:val="en-US"/>
              </w:rPr>
              <w:t>‰</w:t>
            </w:r>
            <w:r w:rsidRPr="007D18EE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 xml:space="preserve">  of</w:t>
            </w:r>
            <w:proofErr w:type="gramEnd"/>
            <w:r w:rsidRPr="007D18EE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 xml:space="preserve"> body 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7AEBB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0.033 ± 0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72968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0.034 ± 0.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C3CB7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0.051 ± 0.0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232B1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0.041 ± 0.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F6D98" w14:textId="21C0F443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  <w:t>0.0646 ± 0.022**</w:t>
            </w:r>
          </w:p>
        </w:tc>
      </w:tr>
      <w:tr w:rsidR="001F43CE" w:rsidRPr="007D18EE" w14:paraId="0F110418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4FECC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Dam T4, ng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FB10E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color w:val="000000"/>
                <w:sz w:val="18"/>
                <w:szCs w:val="18"/>
              </w:rPr>
              <w:t>14.2 ± 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80A81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color w:val="000000"/>
                <w:sz w:val="18"/>
                <w:szCs w:val="18"/>
              </w:rPr>
              <w:t>9.1 ± 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7B4FB" w14:textId="4E71ACC6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4 ± 0.2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6CAEB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color w:val="000000"/>
                <w:sz w:val="18"/>
                <w:szCs w:val="18"/>
              </w:rPr>
              <w:t>6.6 ± 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342A9" w14:textId="5515007F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 ± 0.7**</w:t>
            </w:r>
          </w:p>
        </w:tc>
      </w:tr>
      <w:tr w:rsidR="001F43CE" w:rsidRPr="007D18EE" w14:paraId="17BC1C65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6D720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Dam T3, ng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7A843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color w:val="000000"/>
                <w:sz w:val="18"/>
                <w:szCs w:val="18"/>
              </w:rPr>
              <w:t>0.58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EF0AD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color w:val="000000"/>
                <w:sz w:val="18"/>
                <w:szCs w:val="18"/>
              </w:rPr>
              <w:t>0.48 ± 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3EA9F" w14:textId="609BA765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29 ± 0.06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CC46F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color w:val="000000"/>
                <w:sz w:val="18"/>
                <w:szCs w:val="18"/>
              </w:rPr>
              <w:t>0.48 ± 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894AA" w14:textId="01A94050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27 ± 0.04**</w:t>
            </w:r>
          </w:p>
        </w:tc>
      </w:tr>
      <w:tr w:rsidR="001F43CE" w:rsidRPr="007D18EE" w14:paraId="69174ED9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69A11FB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proofErr w:type="spellStart"/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Fetal</w:t>
            </w:r>
            <w:proofErr w:type="spellEnd"/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 xml:space="preserve"> serum hormones</w:t>
            </w:r>
            <w:r w:rsidRPr="007D18EE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da-DK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FB08200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784691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E37F939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460E3A9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0AB039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 </w:t>
            </w:r>
          </w:p>
        </w:tc>
      </w:tr>
      <w:tr w:rsidR="001F43CE" w:rsidRPr="007D18EE" w14:paraId="1549FABD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E38DA5C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 xml:space="preserve">Male </w:t>
            </w:r>
            <w:proofErr w:type="spellStart"/>
            <w:r w:rsidRPr="007D18EE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>fetus</w:t>
            </w:r>
            <w:proofErr w:type="spellEnd"/>
            <w:r w:rsidRPr="007D18EE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 xml:space="preserve"> GD21 (no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1DDB1B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6B72EC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24B8F3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D82DB9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65EFE2D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</w:tr>
      <w:tr w:rsidR="001F43CE" w:rsidRPr="007D18EE" w14:paraId="62E772EA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4D7D6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T4, ng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908E7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4.1 ± 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76FCB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2.9 ± 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88B78" w14:textId="233FC600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0.4 ± 0.4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B7ACC" w14:textId="263A976A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0.7 ± 0.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2B5DC" w14:textId="30CF7302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0.5 ± 0.5**</w:t>
            </w:r>
          </w:p>
        </w:tc>
      </w:tr>
      <w:tr w:rsidR="001F43CE" w:rsidRPr="007D18EE" w14:paraId="6CB35015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4306B79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 xml:space="preserve">Female </w:t>
            </w:r>
            <w:proofErr w:type="spellStart"/>
            <w:r w:rsidRPr="007D18EE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>fetus</w:t>
            </w:r>
            <w:proofErr w:type="spellEnd"/>
            <w:r w:rsidRPr="007D18EE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 xml:space="preserve"> GD21 (no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097F373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0634B3B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C4A0914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F4AF44C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8ACBA5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</w:tr>
      <w:tr w:rsidR="001F43CE" w:rsidRPr="007D18EE" w14:paraId="09C9E466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418FC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T4, ng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F4FFE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4.5 ± 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C91F3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3.1 ± 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7E679" w14:textId="288F79C8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0.5 ± 0.5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1AFF0" w14:textId="510775AF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0.6 ± 0.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746F5" w14:textId="217BE1BB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0.4 ± 0.5**</w:t>
            </w:r>
          </w:p>
        </w:tc>
      </w:tr>
      <w:tr w:rsidR="001F43CE" w:rsidRPr="007D18EE" w14:paraId="721C0582" w14:textId="77777777" w:rsidTr="007D18EE">
        <w:trPr>
          <w:trHeight w:val="6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14BC3CB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da-DK"/>
              </w:rPr>
              <w:t>Postnatal offspring serum hormones (no. litters)</w:t>
            </w:r>
            <w:r w:rsidRPr="007D18EE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 w:eastAsia="da-DK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2A31910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6055E3D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6FD4BDC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E5420F1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C80BE93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2</w:t>
            </w:r>
          </w:p>
        </w:tc>
      </w:tr>
      <w:tr w:rsidR="001F43CE" w:rsidRPr="007D18EE" w14:paraId="19F616A9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80C5306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>Male pup PD3 (no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D9DE54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330B7F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14CA57C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754F2E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6B645E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8</w:t>
            </w:r>
          </w:p>
        </w:tc>
      </w:tr>
      <w:tr w:rsidR="001F43CE" w:rsidRPr="007D18EE" w14:paraId="1996098E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000D4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T4, ng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C77AC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12.7 ± 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7ACDE" w14:textId="79A1D8CF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4.8 ± 5.7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FA101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0.8 ± 0.5 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093D5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1.6 ± 1.2 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41E94" w14:textId="4B899EE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1.0 ± 0.7**</w:t>
            </w:r>
          </w:p>
        </w:tc>
      </w:tr>
      <w:tr w:rsidR="001F43CE" w:rsidRPr="007D18EE" w14:paraId="35E67497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954BE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T3, ng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4D3CB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0.26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DD342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0.22 ± 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E73E1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0.07 ± 0.03 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03D99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0.11 ± 0.04 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825FF" w14:textId="68A2E074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0.09 ± 0.05**</w:t>
            </w:r>
          </w:p>
        </w:tc>
      </w:tr>
      <w:tr w:rsidR="001F43CE" w:rsidRPr="007D18EE" w14:paraId="404543A4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5138D3C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emale pup PD3 (no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1E2278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1D301C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CB65D5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10E770A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F9B299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1F43CE" w:rsidRPr="007D18EE" w14:paraId="3BE11345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0BCED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T4, ng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CB27B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13.9 ± 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7DF1F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4.2 ± 5.7 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751D8" w14:textId="038ABC1F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0.8 ± 0.5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BC468" w14:textId="7C5F94ED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2.5 ± 2.6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A83DB" w14:textId="79E1339E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1.1 ± 0.6**</w:t>
            </w:r>
          </w:p>
        </w:tc>
      </w:tr>
      <w:tr w:rsidR="001F43CE" w:rsidRPr="007D18EE" w14:paraId="62671903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D0613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T3, ng/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CECFBC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0.27 ± 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04280D" w14:textId="372E8A71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0.14 ± 0.07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8162DF" w14:textId="0F81D9BC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0.06 ± 0.03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BAF148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0.15 ± 0.08 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C74320" w14:textId="4F86276A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0.09 ± 0.05**</w:t>
            </w:r>
          </w:p>
        </w:tc>
      </w:tr>
      <w:tr w:rsidR="001F43CE" w:rsidRPr="007D18EE" w14:paraId="386C4813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83761A2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ale pup PD6 (no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A939A6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157F2E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BCD483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318666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FDC49C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</w:tr>
      <w:tr w:rsidR="001F43CE" w:rsidRPr="007D18EE" w14:paraId="4306259A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5CB9B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T4, ng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0D6D2" w14:textId="055818D2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25.7 ± 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E0424" w14:textId="2B64055D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5.7 ± 6.5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1A85A" w14:textId="4BDC79E8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2.6 ± 4.7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46548" w14:textId="413C0D1F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4.4 ± 4.0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E33CD" w14:textId="6E1F48E3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1.0 ± 0.2**</w:t>
            </w:r>
          </w:p>
        </w:tc>
      </w:tr>
      <w:tr w:rsidR="001F43CE" w:rsidRPr="007D18EE" w14:paraId="445F7883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D4E99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T3, ng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D32A1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0.40 ± 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C054F" w14:textId="643DA15B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0.24 ± 0.1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471BA" w14:textId="37D04464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0.17 ± 0.19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BD817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0.26 ± 0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DDD4C" w14:textId="58F51193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0.10 ± 0.09**</w:t>
            </w:r>
          </w:p>
        </w:tc>
      </w:tr>
      <w:tr w:rsidR="001F43CE" w:rsidRPr="007D18EE" w14:paraId="11F8AE8D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F1382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 xml:space="preserve">TSH, </w:t>
            </w:r>
            <w:proofErr w:type="spellStart"/>
            <w:r w:rsidRPr="007D18EE">
              <w:rPr>
                <w:rFonts w:ascii="Times New Roman" w:hAnsi="Times New Roman"/>
                <w:sz w:val="18"/>
                <w:szCs w:val="18"/>
              </w:rPr>
              <w:t>pg</w:t>
            </w:r>
            <w:proofErr w:type="spellEnd"/>
            <w:r w:rsidRPr="007D18EE">
              <w:rPr>
                <w:rFonts w:ascii="Times New Roman" w:hAnsi="Times New Roman"/>
                <w:sz w:val="18"/>
                <w:szCs w:val="18"/>
              </w:rPr>
              <w:t>/ml (no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C1480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932 ± 244 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B6E22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3429 ± 1578 (</w:t>
            </w:r>
            <w:proofErr w:type="gramStart"/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8)*</w:t>
            </w:r>
            <w:proofErr w:type="gramEnd"/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CDD19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3667 ± 1004 (</w:t>
            </w:r>
            <w:proofErr w:type="gramStart"/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7)*</w:t>
            </w:r>
            <w:proofErr w:type="gramEnd"/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B049D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4254 ± 1966 (</w:t>
            </w:r>
            <w:proofErr w:type="gramStart"/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6)*</w:t>
            </w:r>
            <w:proofErr w:type="gramEnd"/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CD087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4091 ± 1139 (</w:t>
            </w:r>
            <w:proofErr w:type="gramStart"/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8)*</w:t>
            </w:r>
            <w:proofErr w:type="gramEnd"/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1F43CE" w:rsidRPr="007D18EE" w14:paraId="042074E6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C4D1318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emale pup PD6 (no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3E23838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936E2C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F65FCE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C6492A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9F19651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</w:tr>
      <w:tr w:rsidR="001F43CE" w:rsidRPr="007D18EE" w14:paraId="2CFCAF4E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15C5E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T4, ng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1608F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22.4 ± 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222B1" w14:textId="68C62C46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7.0 ± 7.7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9CAD9" w14:textId="159D6122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1.2 ± 0.8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7CC10" w14:textId="1F3264D3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7.0 ± 5.6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C447F" w14:textId="6B52B975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0.9 ± 0.4**</w:t>
            </w:r>
          </w:p>
        </w:tc>
      </w:tr>
      <w:tr w:rsidR="001F43CE" w:rsidRPr="007D18EE" w14:paraId="2543C84B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DFDC7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T3, ng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DAF36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0.33 ± 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75E18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0.28 ± 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19063" w14:textId="51A417D0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0.12 ± 0.05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D25B7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0.30 ± 0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CD211" w14:textId="5FA1B04B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0.08 ± 0.04**</w:t>
            </w:r>
          </w:p>
        </w:tc>
      </w:tr>
      <w:tr w:rsidR="001F43CE" w:rsidRPr="007D18EE" w14:paraId="6CBA74F9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7B14D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 xml:space="preserve">TSH, </w:t>
            </w:r>
            <w:proofErr w:type="spellStart"/>
            <w:r w:rsidRPr="007D18EE">
              <w:rPr>
                <w:rFonts w:ascii="Times New Roman" w:hAnsi="Times New Roman"/>
                <w:sz w:val="18"/>
                <w:szCs w:val="18"/>
              </w:rPr>
              <w:t>pg</w:t>
            </w:r>
            <w:proofErr w:type="spellEnd"/>
            <w:r w:rsidRPr="007D18EE">
              <w:rPr>
                <w:rFonts w:ascii="Times New Roman" w:hAnsi="Times New Roman"/>
                <w:sz w:val="18"/>
                <w:szCs w:val="18"/>
              </w:rPr>
              <w:t>/ml (no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99877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1036 ± 560 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AB744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4511 ± 2069 (</w:t>
            </w:r>
            <w:proofErr w:type="gramStart"/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11)*</w:t>
            </w:r>
            <w:proofErr w:type="gramEnd"/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581B9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3717 ± 1679 (</w:t>
            </w:r>
            <w:proofErr w:type="gramStart"/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10)*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E5DC3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5066 ± 3024 (</w:t>
            </w:r>
            <w:proofErr w:type="gramStart"/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10)*</w:t>
            </w:r>
            <w:proofErr w:type="gramEnd"/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FED95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4910 ± 2968 (</w:t>
            </w:r>
            <w:proofErr w:type="gramStart"/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7)*</w:t>
            </w:r>
            <w:proofErr w:type="gramEnd"/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1F43CE" w:rsidRPr="007D18EE" w14:paraId="7EA34607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8265A6F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ale pup PD16 (no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683669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FC04B3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4D4DD3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AF7FBB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C3E7E0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  <w:tr w:rsidR="001F43CE" w:rsidRPr="007D18EE" w14:paraId="4B03D757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26996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T4, ng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980D3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65.7 ± 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FF69E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39.5 ± 11.9 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4EEAF" w14:textId="00664B36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9.8 ± 6.4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5568A" w14:textId="546B6591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37.9 ± 12.8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5B0FF" w14:textId="1DAEAD73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10.3 ± 13.0**</w:t>
            </w:r>
          </w:p>
        </w:tc>
      </w:tr>
      <w:tr w:rsidR="001F43CE" w:rsidRPr="007D18EE" w14:paraId="7D5ECF1B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900FD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T3, ng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7E8B0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1.00 ± 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68EA9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0.85 ± 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BEACD" w14:textId="08C919FC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0.63 ± 0.20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B6242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sz w:val="18"/>
                <w:szCs w:val="18"/>
              </w:rPr>
              <w:t>0.83 ± 0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56920" w14:textId="0501B0D6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hAnsi="Times New Roman"/>
                <w:b/>
                <w:bCs/>
                <w:sz w:val="18"/>
                <w:szCs w:val="18"/>
              </w:rPr>
              <w:t>0.52 ± 0.25**</w:t>
            </w:r>
          </w:p>
        </w:tc>
      </w:tr>
      <w:tr w:rsidR="001F43CE" w:rsidRPr="007D18EE" w14:paraId="5B7D6366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93C40E3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Offspring brain horm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920487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C49480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B81A3BA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72FD5F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16F0771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 </w:t>
            </w:r>
          </w:p>
        </w:tc>
      </w:tr>
      <w:tr w:rsidR="001F43CE" w:rsidRPr="007D18EE" w14:paraId="2FC83E31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45B28BA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 xml:space="preserve">Male </w:t>
            </w:r>
            <w:proofErr w:type="spellStart"/>
            <w:r w:rsidRPr="007D18EE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>fetus</w:t>
            </w:r>
            <w:proofErr w:type="spellEnd"/>
            <w:r w:rsidRPr="007D18EE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 xml:space="preserve"> GD21 (no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365E41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CAD908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F4AD38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A628B8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74D97C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</w:tr>
      <w:tr w:rsidR="001F43CE" w:rsidRPr="007D18EE" w14:paraId="162F35B1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6B6F7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T4, n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6016B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.35 ± 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1179F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79 ± 0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41FFA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65 ± 0.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BA544" w14:textId="12E89890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0.47 ± 0.20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00DD4" w14:textId="602938BB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0.35 ± 0.14**</w:t>
            </w:r>
          </w:p>
        </w:tc>
      </w:tr>
      <w:tr w:rsidR="001F43CE" w:rsidRPr="007D18EE" w14:paraId="1488B22E" w14:textId="77777777" w:rsidTr="007D18EE">
        <w:trPr>
          <w:trHeight w:val="5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B7934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T3, ng/g. ND set to LOD = 0.01 n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598AF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.14 ± 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F2E6B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61 ± 0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4853A" w14:textId="7868ACE5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 xml:space="preserve">0.34 ± 0.46 (3/6 </w:t>
            </w:r>
            <w:proofErr w:type="gramStart"/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ND)*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7F16B" w14:textId="62BDCE4B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 xml:space="preserve">0.21 ± 0.25 (2/5 </w:t>
            </w:r>
            <w:proofErr w:type="gramStart"/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ND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5465A" w14:textId="269FEBE3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 xml:space="preserve">0.05 ± 0.08 (5/6 </w:t>
            </w:r>
            <w:proofErr w:type="gramStart"/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ND)*</w:t>
            </w:r>
            <w:proofErr w:type="gramEnd"/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*</w:t>
            </w:r>
          </w:p>
        </w:tc>
      </w:tr>
      <w:tr w:rsidR="001F43CE" w:rsidRPr="007D18EE" w14:paraId="1D4E157C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B284D20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>Male pup PD3 (no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23AA3B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465899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C1C424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8E7BC2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2EA3C8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</w:tr>
      <w:tr w:rsidR="001F43CE" w:rsidRPr="007D18EE" w14:paraId="5696F943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B0A1E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T4, n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FF318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.44 ± 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DC386" w14:textId="2E7429A6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0.60 ± 0.4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2C36B" w14:textId="287252E6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0.25 ± 0.14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FD49C" w14:textId="44E309C9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0.62 ± 0.58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C3E84" w14:textId="65350CEC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0.36 ± 0.13**</w:t>
            </w:r>
          </w:p>
        </w:tc>
      </w:tr>
      <w:tr w:rsidR="001F43CE" w:rsidRPr="007D18EE" w14:paraId="16569EC8" w14:textId="77777777" w:rsidTr="007D18EE">
        <w:trPr>
          <w:trHeight w:val="5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558BA" w14:textId="2AC4A1D5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T3, ng/g. ND set to LOD = 0.01 n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9DA8C" w14:textId="79A70498" w:rsidR="001F43CE" w:rsidRPr="007D18EE" w:rsidRDefault="00371A1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.59 ± 0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1F3D0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.27 ± 1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3734A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.27 ± 0.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ABA1E" w14:textId="54FB41C1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 xml:space="preserve">0.80 ± 1.07 (1/6 </w:t>
            </w:r>
            <w:proofErr w:type="gramStart"/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ND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301BE" w14:textId="46166BDE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 xml:space="preserve">0.45 ± 0.83 (2/6 </w:t>
            </w:r>
            <w:proofErr w:type="gramStart"/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ND)*</w:t>
            </w:r>
            <w:proofErr w:type="gramEnd"/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*</w:t>
            </w:r>
          </w:p>
        </w:tc>
      </w:tr>
    </w:tbl>
    <w:p w14:paraId="2D15E3D8" w14:textId="77777777" w:rsidR="00202EEC" w:rsidRDefault="00202EEC">
      <w:r>
        <w:br w:type="page"/>
      </w:r>
    </w:p>
    <w:tbl>
      <w:tblPr>
        <w:tblW w:w="10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134"/>
        <w:gridCol w:w="1559"/>
        <w:gridCol w:w="1843"/>
        <w:gridCol w:w="1842"/>
        <w:gridCol w:w="1843"/>
      </w:tblGrid>
      <w:tr w:rsidR="001F43CE" w:rsidRPr="007D18EE" w14:paraId="68E18ACE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4162072" w14:textId="69779ED9" w:rsidR="001F43CE" w:rsidRPr="007D18EE" w:rsidRDefault="001F43CE" w:rsidP="00175845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lastRenderedPageBreak/>
              <w:t>Male pup PD6 (no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E77B53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72E4AF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8BBFCFD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E579EF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83A1C3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</w:tr>
      <w:tr w:rsidR="001F43CE" w:rsidRPr="007D18EE" w14:paraId="35CFA08D" w14:textId="77777777" w:rsidTr="007D18EE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7004A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T4, ng/g. ND set to LOD = 0.01 n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2EF99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.99 ± 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E9CD1" w14:textId="0EE97D2F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 xml:space="preserve">0.75 ± 0.82 (3/6 </w:t>
            </w:r>
            <w:proofErr w:type="gramStart"/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ND)*</w:t>
            </w:r>
            <w:proofErr w:type="gramEnd"/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2EEC4" w14:textId="71135D26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 xml:space="preserve">0.12 ± 0.22 (4/6 </w:t>
            </w:r>
            <w:proofErr w:type="gramStart"/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ND)*</w:t>
            </w:r>
            <w:proofErr w:type="gramEnd"/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EC42D" w14:textId="3981127F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 xml:space="preserve">0.48 ± 0.52 (1/6 </w:t>
            </w:r>
            <w:proofErr w:type="gramStart"/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ND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8A646" w14:textId="3F3D9B71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 xml:space="preserve">0.08 ± 0.11 (4/6 </w:t>
            </w:r>
            <w:proofErr w:type="gramStart"/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ND)*</w:t>
            </w:r>
            <w:proofErr w:type="gramEnd"/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*</w:t>
            </w:r>
          </w:p>
        </w:tc>
      </w:tr>
      <w:tr w:rsidR="001F43CE" w:rsidRPr="007D18EE" w14:paraId="1BDF27A7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F01E2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T3, n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831F0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3.39 ± 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0A153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.05 ± 1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9BE86" w14:textId="396E9A46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0.69 ± 0.62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EFE90" w14:textId="63214885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0.29 ± 0.12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892A9" w14:textId="0EE7EF09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0.28 ± 0.25**</w:t>
            </w:r>
          </w:p>
        </w:tc>
      </w:tr>
      <w:tr w:rsidR="001F43CE" w:rsidRPr="007D18EE" w14:paraId="30D80316" w14:textId="77777777" w:rsidTr="007D18E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B00E55E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>Male pup PD16 (no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C6C2DBA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230598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9A8DEE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B43CB17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2D2ECEC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</w:p>
        </w:tc>
      </w:tr>
      <w:tr w:rsidR="001F43CE" w:rsidRPr="007D18EE" w14:paraId="05FE588D" w14:textId="77777777" w:rsidTr="007D18EE">
        <w:trPr>
          <w:trHeight w:val="5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B254D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T4, ng/g. ND set to LOD = 0.01 ng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2F1A8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3.69 ± 1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DAF71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.44 ± 1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07417" w14:textId="73D3797D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 xml:space="preserve">0.22 ± 0.20 (2/6 </w:t>
            </w:r>
            <w:proofErr w:type="gramStart"/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ND)*</w:t>
            </w:r>
            <w:proofErr w:type="gramEnd"/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281BB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.21 ± 0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7A194" w14:textId="72C9E224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 xml:space="preserve">0.33 ± 0.50 (3/6 </w:t>
            </w:r>
            <w:proofErr w:type="gramStart"/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ND)*</w:t>
            </w:r>
            <w:proofErr w:type="gramEnd"/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*</w:t>
            </w:r>
          </w:p>
        </w:tc>
      </w:tr>
      <w:tr w:rsidR="001F43CE" w:rsidRPr="007D18EE" w14:paraId="1B3BB457" w14:textId="77777777" w:rsidTr="007D18EE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97CC07" w14:textId="77777777" w:rsidR="001F43CE" w:rsidRPr="007D18EE" w:rsidRDefault="001F43CE" w:rsidP="00175845">
            <w:pP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T3, ng/g. ND set to LOD = 0.01 ng/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7AE1DE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.11 ± 0.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37B367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.83 ± 1.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EA4146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4.01 ± 1.4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D6DF84" w14:textId="77777777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5.36 ± 0.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499090" w14:textId="45F56FEC" w:rsidR="001F43CE" w:rsidRPr="007D18EE" w:rsidRDefault="001F43CE" w:rsidP="0017584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</w:pPr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 xml:space="preserve">2.65 ± 2.61 (1/6 </w:t>
            </w:r>
            <w:proofErr w:type="gramStart"/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ND)*</w:t>
            </w:r>
            <w:proofErr w:type="gramEnd"/>
            <w:r w:rsidRPr="007D18E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a-DK"/>
              </w:rPr>
              <w:t>*</w:t>
            </w:r>
          </w:p>
        </w:tc>
      </w:tr>
    </w:tbl>
    <w:p w14:paraId="5C8220C8" w14:textId="2AD22BEC" w:rsidR="001F43CE" w:rsidRPr="007D18EE" w:rsidRDefault="001F43CE" w:rsidP="001F43CE">
      <w:pPr>
        <w:rPr>
          <w:rFonts w:ascii="Times New Roman" w:eastAsia="Times New Roman" w:hAnsi="Times New Roman"/>
          <w:sz w:val="20"/>
          <w:lang w:val="en-US" w:eastAsia="da-DK"/>
        </w:rPr>
      </w:pPr>
      <w:r w:rsidRPr="007D18EE">
        <w:rPr>
          <w:rFonts w:ascii="Times New Roman" w:eastAsia="Times New Roman" w:hAnsi="Times New Roman"/>
          <w:sz w:val="20"/>
          <w:vertAlign w:val="superscript"/>
          <w:lang w:val="en-US" w:eastAsia="da-DK"/>
        </w:rPr>
        <w:t>1</w:t>
      </w:r>
      <w:r w:rsidRPr="007D18EE">
        <w:rPr>
          <w:rFonts w:ascii="Times New Roman" w:eastAsia="Times New Roman" w:hAnsi="Times New Roman"/>
          <w:sz w:val="20"/>
          <w:lang w:val="en-US" w:eastAsia="da-DK"/>
        </w:rPr>
        <w:t xml:space="preserve">GD15 T4 and T3 </w:t>
      </w:r>
      <w:r w:rsidR="002D2DE3" w:rsidRPr="002D2DE3">
        <w:rPr>
          <w:rFonts w:ascii="Times New Roman" w:eastAsia="Times New Roman" w:hAnsi="Times New Roman"/>
          <w:sz w:val="20"/>
          <w:lang w:val="en-US" w:eastAsia="da-DK"/>
        </w:rPr>
        <w:t xml:space="preserve">serum concentration </w:t>
      </w:r>
      <w:r w:rsidRPr="007D18EE">
        <w:rPr>
          <w:rFonts w:ascii="Times New Roman" w:eastAsia="Times New Roman" w:hAnsi="Times New Roman"/>
          <w:sz w:val="20"/>
          <w:lang w:val="en-US" w:eastAsia="da-DK"/>
        </w:rPr>
        <w:t xml:space="preserve">was measured by radioimmunoassay (RIA). All other TH measurements were measured by LC-MS/MS. </w:t>
      </w:r>
      <w:r w:rsidRPr="007D18EE">
        <w:rPr>
          <w:rFonts w:ascii="Times New Roman" w:eastAsia="Times New Roman" w:hAnsi="Times New Roman"/>
          <w:sz w:val="20"/>
          <w:vertAlign w:val="superscript"/>
          <w:lang w:val="en-US" w:eastAsia="da-DK"/>
        </w:rPr>
        <w:br/>
        <w:t xml:space="preserve">2 </w:t>
      </w:r>
      <w:r w:rsidR="001D0F0F" w:rsidRPr="007D18EE">
        <w:rPr>
          <w:rFonts w:ascii="Times New Roman" w:eastAsia="Times New Roman" w:hAnsi="Times New Roman"/>
          <w:sz w:val="20"/>
          <w:lang w:val="en-US" w:eastAsia="da-DK"/>
        </w:rPr>
        <w:t>Body weight was included as a covariate in the statistical analysis</w:t>
      </w:r>
      <w:r w:rsidRPr="007D18EE">
        <w:rPr>
          <w:rFonts w:ascii="Times New Roman" w:eastAsia="Times New Roman" w:hAnsi="Times New Roman"/>
          <w:sz w:val="20"/>
          <w:lang w:val="en-US" w:eastAsia="da-DK"/>
        </w:rPr>
        <w:t>.</w:t>
      </w:r>
    </w:p>
    <w:p w14:paraId="073074D2" w14:textId="44B978D6" w:rsidR="001F43CE" w:rsidRPr="007D18EE" w:rsidRDefault="001F43CE" w:rsidP="001F43CE">
      <w:pPr>
        <w:rPr>
          <w:rFonts w:ascii="Times New Roman" w:eastAsia="Times New Roman" w:hAnsi="Times New Roman"/>
          <w:sz w:val="20"/>
          <w:lang w:val="en-US" w:eastAsia="da-DK"/>
        </w:rPr>
      </w:pPr>
      <w:r w:rsidRPr="007D18EE">
        <w:rPr>
          <w:rFonts w:ascii="Times New Roman" w:eastAsia="Times New Roman" w:hAnsi="Times New Roman"/>
          <w:sz w:val="20"/>
          <w:vertAlign w:val="superscript"/>
          <w:lang w:val="en-US" w:eastAsia="da-DK"/>
        </w:rPr>
        <w:t>3</w:t>
      </w:r>
      <w:r w:rsidRPr="007D18EE">
        <w:rPr>
          <w:rFonts w:ascii="Times New Roman" w:eastAsia="Times New Roman" w:hAnsi="Times New Roman"/>
          <w:sz w:val="20"/>
          <w:lang w:val="en-US" w:eastAsia="da-DK"/>
        </w:rPr>
        <w:t>Fetal serum chemical concentrations and steroid hormones have been published previously (Draskau</w:t>
      </w:r>
      <w:r w:rsidR="007D18EE">
        <w:rPr>
          <w:rFonts w:ascii="Times New Roman" w:eastAsia="Times New Roman" w:hAnsi="Times New Roman"/>
          <w:sz w:val="20"/>
          <w:lang w:val="en-US" w:eastAsia="da-DK"/>
        </w:rPr>
        <w:t xml:space="preserve"> et al.,</w:t>
      </w:r>
      <w:r w:rsidRPr="007D18EE">
        <w:rPr>
          <w:rFonts w:ascii="Times New Roman" w:eastAsia="Times New Roman" w:hAnsi="Times New Roman"/>
          <w:sz w:val="20"/>
          <w:lang w:val="en-US" w:eastAsia="da-DK"/>
        </w:rPr>
        <w:t xml:space="preserve"> 2024).</w:t>
      </w:r>
    </w:p>
    <w:p w14:paraId="6451CC8A" w14:textId="7EDC6E12" w:rsidR="001D0F0F" w:rsidRPr="007D18EE" w:rsidRDefault="001F43CE" w:rsidP="001D0F0F">
      <w:pPr>
        <w:rPr>
          <w:rFonts w:ascii="Times New Roman" w:eastAsia="Times New Roman" w:hAnsi="Times New Roman"/>
          <w:sz w:val="20"/>
          <w:lang w:val="en-US" w:eastAsia="da-DK"/>
        </w:rPr>
      </w:pPr>
      <w:r w:rsidRPr="007D18EE">
        <w:rPr>
          <w:rFonts w:ascii="Times New Roman" w:eastAsia="Times New Roman" w:hAnsi="Times New Roman"/>
          <w:sz w:val="20"/>
          <w:vertAlign w:val="superscript"/>
          <w:lang w:val="en-US" w:eastAsia="da-DK"/>
        </w:rPr>
        <w:t>4</w:t>
      </w:r>
      <w:r w:rsidRPr="007D18EE">
        <w:rPr>
          <w:rFonts w:ascii="Times New Roman" w:eastAsia="Times New Roman" w:hAnsi="Times New Roman"/>
          <w:sz w:val="20"/>
          <w:lang w:val="en-US" w:eastAsia="da-DK"/>
        </w:rPr>
        <w:t xml:space="preserve">Other data from these litters have been published in </w:t>
      </w:r>
      <w:r w:rsidR="007D18EE">
        <w:rPr>
          <w:rFonts w:ascii="Times New Roman" w:eastAsia="Times New Roman" w:hAnsi="Times New Roman"/>
          <w:sz w:val="20"/>
          <w:lang w:val="en-US" w:eastAsia="da-DK"/>
        </w:rPr>
        <w:t>(</w:t>
      </w:r>
      <w:r w:rsidRPr="007D18EE">
        <w:rPr>
          <w:rFonts w:ascii="Times New Roman" w:eastAsia="Times New Roman" w:hAnsi="Times New Roman"/>
          <w:sz w:val="20"/>
          <w:lang w:val="en-US" w:eastAsia="da-DK"/>
        </w:rPr>
        <w:t>Ramhøj</w:t>
      </w:r>
      <w:r w:rsidR="007D18EE">
        <w:rPr>
          <w:rFonts w:ascii="Times New Roman" w:eastAsia="Times New Roman" w:hAnsi="Times New Roman"/>
          <w:sz w:val="20"/>
          <w:lang w:val="en-US" w:eastAsia="da-DK"/>
        </w:rPr>
        <w:t xml:space="preserve"> et al.,</w:t>
      </w:r>
      <w:r w:rsidRPr="007D18EE">
        <w:rPr>
          <w:rFonts w:ascii="Times New Roman" w:eastAsia="Times New Roman" w:hAnsi="Times New Roman"/>
          <w:sz w:val="20"/>
          <w:lang w:val="en-US" w:eastAsia="da-DK"/>
        </w:rPr>
        <w:t xml:space="preserve"> 2022, 2024 and Draskau</w:t>
      </w:r>
      <w:r w:rsidR="007D18EE">
        <w:rPr>
          <w:rFonts w:ascii="Times New Roman" w:eastAsia="Times New Roman" w:hAnsi="Times New Roman"/>
          <w:sz w:val="20"/>
          <w:lang w:val="en-US" w:eastAsia="da-DK"/>
        </w:rPr>
        <w:t xml:space="preserve"> et al.,</w:t>
      </w:r>
      <w:r w:rsidRPr="007D18EE">
        <w:rPr>
          <w:rFonts w:ascii="Times New Roman" w:eastAsia="Times New Roman" w:hAnsi="Times New Roman"/>
          <w:sz w:val="20"/>
          <w:lang w:val="en-US" w:eastAsia="da-DK"/>
        </w:rPr>
        <w:t xml:space="preserve"> 2024</w:t>
      </w:r>
      <w:r w:rsidR="007D18EE">
        <w:rPr>
          <w:rFonts w:ascii="Times New Roman" w:eastAsia="Times New Roman" w:hAnsi="Times New Roman"/>
          <w:sz w:val="20"/>
          <w:lang w:val="en-US" w:eastAsia="da-DK"/>
        </w:rPr>
        <w:t>)</w:t>
      </w:r>
      <w:r w:rsidRPr="007D18EE">
        <w:rPr>
          <w:rFonts w:ascii="Times New Roman" w:eastAsia="Times New Roman" w:hAnsi="Times New Roman"/>
          <w:sz w:val="20"/>
          <w:lang w:val="en-US" w:eastAsia="da-DK"/>
        </w:rPr>
        <w:t>.</w:t>
      </w:r>
      <w:r w:rsidRPr="007D18EE">
        <w:rPr>
          <w:rFonts w:ascii="Times New Roman" w:eastAsia="Times New Roman" w:hAnsi="Times New Roman"/>
          <w:sz w:val="20"/>
          <w:lang w:val="en-US" w:eastAsia="da-DK"/>
        </w:rPr>
        <w:br/>
        <w:t>Data represents group means ± SD. * p &lt; 0.05, ** p &lt; 0.01</w:t>
      </w:r>
      <w:r w:rsidR="001D0F0F" w:rsidRPr="007D18EE">
        <w:rPr>
          <w:rFonts w:ascii="Times New Roman" w:eastAsia="Times New Roman" w:hAnsi="Times New Roman"/>
          <w:sz w:val="20"/>
          <w:lang w:val="en-US" w:eastAsia="da-DK"/>
        </w:rPr>
        <w:t xml:space="preserve">. Statistically significant values </w:t>
      </w:r>
      <w:proofErr w:type="gramStart"/>
      <w:r w:rsidR="001D0F0F" w:rsidRPr="007D18EE">
        <w:rPr>
          <w:rFonts w:ascii="Times New Roman" w:eastAsia="Times New Roman" w:hAnsi="Times New Roman"/>
          <w:sz w:val="20"/>
          <w:lang w:val="en-US" w:eastAsia="da-DK"/>
        </w:rPr>
        <w:t>shown</w:t>
      </w:r>
      <w:proofErr w:type="gramEnd"/>
      <w:r w:rsidR="001D0F0F" w:rsidRPr="007D18EE">
        <w:rPr>
          <w:rFonts w:ascii="Times New Roman" w:eastAsia="Times New Roman" w:hAnsi="Times New Roman"/>
          <w:sz w:val="20"/>
          <w:lang w:val="en-US" w:eastAsia="da-DK"/>
        </w:rPr>
        <w:t xml:space="preserve"> in bold. </w:t>
      </w:r>
      <w:r w:rsidR="00202EEC">
        <w:rPr>
          <w:rFonts w:ascii="Times New Roman" w:eastAsia="Times New Roman" w:hAnsi="Times New Roman"/>
          <w:sz w:val="20"/>
          <w:lang w:val="en-US" w:eastAsia="da-DK"/>
        </w:rPr>
        <w:br/>
      </w:r>
      <w:r w:rsidR="00CD4E08" w:rsidRPr="007D18EE">
        <w:rPr>
          <w:rFonts w:ascii="Times New Roman" w:eastAsia="Times New Roman" w:hAnsi="Times New Roman"/>
          <w:sz w:val="20"/>
          <w:lang w:val="en-US" w:eastAsia="da-DK"/>
        </w:rPr>
        <w:t>ND</w:t>
      </w:r>
      <w:r w:rsidR="00202EEC">
        <w:rPr>
          <w:rFonts w:ascii="Times New Roman" w:eastAsia="Times New Roman" w:hAnsi="Times New Roman"/>
          <w:sz w:val="20"/>
          <w:lang w:val="en-US" w:eastAsia="da-DK"/>
        </w:rPr>
        <w:t>:</w:t>
      </w:r>
      <w:r w:rsidR="00CD4E08" w:rsidRPr="007D18EE">
        <w:rPr>
          <w:rFonts w:ascii="Times New Roman" w:eastAsia="Times New Roman" w:hAnsi="Times New Roman"/>
          <w:sz w:val="20"/>
          <w:lang w:val="en-US" w:eastAsia="da-DK"/>
        </w:rPr>
        <w:t xml:space="preserve"> non-detect.</w:t>
      </w:r>
    </w:p>
    <w:p w14:paraId="68FE5FCC" w14:textId="5FEE511D" w:rsidR="001F43CE" w:rsidRPr="002D2DE3" w:rsidRDefault="001F43CE" w:rsidP="001F43CE">
      <w:pPr>
        <w:rPr>
          <w:rFonts w:ascii="Times New Roman" w:eastAsia="Times New Roman" w:hAnsi="Times New Roman"/>
          <w:sz w:val="20"/>
          <w:lang w:val="de-DE" w:eastAsia="da-DK"/>
        </w:rPr>
      </w:pPr>
      <w:r w:rsidRPr="007D18EE">
        <w:rPr>
          <w:rFonts w:ascii="Times New Roman" w:eastAsia="Times New Roman" w:hAnsi="Times New Roman"/>
          <w:sz w:val="20"/>
          <w:lang w:val="en-US" w:eastAsia="da-DK"/>
        </w:rPr>
        <w:t>Doses given in mg/kg body weight (</w:t>
      </w:r>
      <w:proofErr w:type="spellStart"/>
      <w:r w:rsidRPr="007D18EE">
        <w:rPr>
          <w:rFonts w:ascii="Times New Roman" w:eastAsia="Times New Roman" w:hAnsi="Times New Roman"/>
          <w:sz w:val="20"/>
          <w:lang w:val="en-US" w:eastAsia="da-DK"/>
        </w:rPr>
        <w:t>bw</w:t>
      </w:r>
      <w:proofErr w:type="spellEnd"/>
      <w:r w:rsidRPr="007D18EE">
        <w:rPr>
          <w:rFonts w:ascii="Times New Roman" w:eastAsia="Times New Roman" w:hAnsi="Times New Roman"/>
          <w:sz w:val="20"/>
          <w:lang w:val="en-US" w:eastAsia="da-DK"/>
        </w:rPr>
        <w:t>)/day (d).</w:t>
      </w:r>
      <w:r w:rsidRPr="007D18EE">
        <w:rPr>
          <w:rFonts w:ascii="Times New Roman" w:eastAsia="Times New Roman" w:hAnsi="Times New Roman"/>
          <w:sz w:val="20"/>
          <w:lang w:val="en-US" w:eastAsia="da-DK"/>
        </w:rPr>
        <w:br/>
      </w:r>
      <w:r w:rsidRPr="002D2DE3">
        <w:rPr>
          <w:rFonts w:ascii="Times New Roman" w:eastAsia="Times New Roman" w:hAnsi="Times New Roman"/>
          <w:sz w:val="20"/>
          <w:lang w:val="de-DE" w:eastAsia="da-DK"/>
        </w:rPr>
        <w:t xml:space="preserve">T3: 1 </w:t>
      </w:r>
      <w:proofErr w:type="spellStart"/>
      <w:r w:rsidRPr="002D2DE3">
        <w:rPr>
          <w:rFonts w:ascii="Times New Roman" w:eastAsia="Times New Roman" w:hAnsi="Times New Roman"/>
          <w:sz w:val="20"/>
          <w:lang w:val="de-DE" w:eastAsia="da-DK"/>
        </w:rPr>
        <w:t>ng</w:t>
      </w:r>
      <w:proofErr w:type="spellEnd"/>
      <w:r w:rsidRPr="002D2DE3">
        <w:rPr>
          <w:rFonts w:ascii="Times New Roman" w:eastAsia="Times New Roman" w:hAnsi="Times New Roman"/>
          <w:sz w:val="20"/>
          <w:lang w:val="de-DE" w:eastAsia="da-DK"/>
        </w:rPr>
        <w:t>/</w:t>
      </w:r>
      <w:proofErr w:type="spellStart"/>
      <w:r w:rsidRPr="002D2DE3">
        <w:rPr>
          <w:rFonts w:ascii="Times New Roman" w:eastAsia="Times New Roman" w:hAnsi="Times New Roman"/>
          <w:sz w:val="20"/>
          <w:lang w:val="de-DE" w:eastAsia="da-DK"/>
        </w:rPr>
        <w:t>mL</w:t>
      </w:r>
      <w:proofErr w:type="spellEnd"/>
      <w:r w:rsidRPr="002D2DE3">
        <w:rPr>
          <w:rFonts w:ascii="Times New Roman" w:eastAsia="Times New Roman" w:hAnsi="Times New Roman"/>
          <w:sz w:val="20"/>
          <w:lang w:val="de-DE" w:eastAsia="da-DK"/>
        </w:rPr>
        <w:t xml:space="preserve"> = 1.538 </w:t>
      </w:r>
      <w:proofErr w:type="spellStart"/>
      <w:r w:rsidRPr="002D2DE3">
        <w:rPr>
          <w:rFonts w:ascii="Times New Roman" w:eastAsia="Times New Roman" w:hAnsi="Times New Roman"/>
          <w:sz w:val="20"/>
          <w:lang w:val="de-DE" w:eastAsia="da-DK"/>
        </w:rPr>
        <w:t>nmol</w:t>
      </w:r>
      <w:proofErr w:type="spellEnd"/>
      <w:r w:rsidRPr="002D2DE3">
        <w:rPr>
          <w:rFonts w:ascii="Times New Roman" w:eastAsia="Times New Roman" w:hAnsi="Times New Roman"/>
          <w:sz w:val="20"/>
          <w:lang w:val="de-DE" w:eastAsia="da-DK"/>
        </w:rPr>
        <w:t>/L</w:t>
      </w:r>
      <w:r w:rsidR="00DC72C3" w:rsidRPr="002D2DE3">
        <w:rPr>
          <w:rFonts w:ascii="Times New Roman" w:eastAsia="Times New Roman" w:hAnsi="Times New Roman"/>
          <w:sz w:val="20"/>
          <w:lang w:val="de-DE" w:eastAsia="da-DK"/>
        </w:rPr>
        <w:t>,</w:t>
      </w:r>
      <w:r w:rsidRPr="002D2DE3">
        <w:rPr>
          <w:rFonts w:ascii="Times New Roman" w:eastAsia="Times New Roman" w:hAnsi="Times New Roman"/>
          <w:sz w:val="20"/>
          <w:lang w:val="de-DE" w:eastAsia="da-DK"/>
        </w:rPr>
        <w:t xml:space="preserve"> T4: 1 </w:t>
      </w:r>
      <w:proofErr w:type="spellStart"/>
      <w:r w:rsidRPr="002D2DE3">
        <w:rPr>
          <w:rFonts w:ascii="Times New Roman" w:eastAsia="Times New Roman" w:hAnsi="Times New Roman"/>
          <w:sz w:val="20"/>
          <w:lang w:val="de-DE" w:eastAsia="da-DK"/>
        </w:rPr>
        <w:t>ng</w:t>
      </w:r>
      <w:proofErr w:type="spellEnd"/>
      <w:r w:rsidRPr="002D2DE3">
        <w:rPr>
          <w:rFonts w:ascii="Times New Roman" w:eastAsia="Times New Roman" w:hAnsi="Times New Roman"/>
          <w:sz w:val="20"/>
          <w:lang w:val="de-DE" w:eastAsia="da-DK"/>
        </w:rPr>
        <w:t>/</w:t>
      </w:r>
      <w:proofErr w:type="spellStart"/>
      <w:r w:rsidRPr="002D2DE3">
        <w:rPr>
          <w:rFonts w:ascii="Times New Roman" w:eastAsia="Times New Roman" w:hAnsi="Times New Roman"/>
          <w:sz w:val="20"/>
          <w:lang w:val="de-DE" w:eastAsia="da-DK"/>
        </w:rPr>
        <w:t>mL</w:t>
      </w:r>
      <w:proofErr w:type="spellEnd"/>
      <w:r w:rsidRPr="002D2DE3">
        <w:rPr>
          <w:rFonts w:ascii="Times New Roman" w:eastAsia="Times New Roman" w:hAnsi="Times New Roman"/>
          <w:sz w:val="20"/>
          <w:lang w:val="de-DE" w:eastAsia="da-DK"/>
        </w:rPr>
        <w:t xml:space="preserve"> = 1.287 </w:t>
      </w:r>
      <w:proofErr w:type="spellStart"/>
      <w:r w:rsidRPr="002D2DE3">
        <w:rPr>
          <w:rFonts w:ascii="Times New Roman" w:eastAsia="Times New Roman" w:hAnsi="Times New Roman"/>
          <w:sz w:val="20"/>
          <w:lang w:val="de-DE" w:eastAsia="da-DK"/>
        </w:rPr>
        <w:t>nmol</w:t>
      </w:r>
      <w:proofErr w:type="spellEnd"/>
      <w:r w:rsidRPr="002D2DE3">
        <w:rPr>
          <w:rFonts w:ascii="Times New Roman" w:eastAsia="Times New Roman" w:hAnsi="Times New Roman"/>
          <w:sz w:val="20"/>
          <w:lang w:val="de-DE" w:eastAsia="da-DK"/>
        </w:rPr>
        <w:t>/L</w:t>
      </w:r>
      <w:r w:rsidR="00CD4E08" w:rsidRPr="002D2DE3">
        <w:rPr>
          <w:rFonts w:ascii="Times New Roman" w:eastAsia="Times New Roman" w:hAnsi="Times New Roman"/>
          <w:sz w:val="20"/>
          <w:lang w:val="de-DE" w:eastAsia="da-DK"/>
        </w:rPr>
        <w:t>.</w:t>
      </w:r>
      <w:r w:rsidRPr="002D2DE3">
        <w:rPr>
          <w:rFonts w:ascii="Times New Roman" w:eastAsia="Times New Roman" w:hAnsi="Times New Roman"/>
          <w:sz w:val="20"/>
          <w:lang w:val="de-DE" w:eastAsia="da-DK"/>
        </w:rPr>
        <w:t xml:space="preserve"> </w:t>
      </w:r>
    </w:p>
    <w:sectPr w:rsidR="001F43CE" w:rsidRPr="002D2DE3" w:rsidSect="00202EEC">
      <w:footerReference w:type="default" r:id="rId7"/>
      <w:pgSz w:w="11906" w:h="16838"/>
      <w:pgMar w:top="1418" w:right="720" w:bottom="1418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23FF7A" w14:textId="77777777" w:rsidR="00F35781" w:rsidRDefault="00F35781" w:rsidP="001700A4">
      <w:r>
        <w:separator/>
      </w:r>
    </w:p>
  </w:endnote>
  <w:endnote w:type="continuationSeparator" w:id="0">
    <w:p w14:paraId="12513179" w14:textId="77777777" w:rsidR="00F35781" w:rsidRDefault="00F35781" w:rsidP="00170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77854929"/>
      <w:docPartObj>
        <w:docPartGallery w:val="Page Numbers (Bottom of Page)"/>
        <w:docPartUnique/>
      </w:docPartObj>
    </w:sdtPr>
    <w:sdtEndPr/>
    <w:sdtContent>
      <w:p w14:paraId="104B4FCD" w14:textId="3F8CB620" w:rsidR="001700A4" w:rsidRDefault="001700A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3EEDFA62" w14:textId="77777777" w:rsidR="001700A4" w:rsidRDefault="001700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D9D5C5" w14:textId="77777777" w:rsidR="00F35781" w:rsidRDefault="00F35781" w:rsidP="001700A4">
      <w:r>
        <w:separator/>
      </w:r>
    </w:p>
  </w:footnote>
  <w:footnote w:type="continuationSeparator" w:id="0">
    <w:p w14:paraId="0D57A4D0" w14:textId="77777777" w:rsidR="00F35781" w:rsidRDefault="00F35781" w:rsidP="00170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3CE"/>
    <w:rsid w:val="00032997"/>
    <w:rsid w:val="00083FBB"/>
    <w:rsid w:val="0015284D"/>
    <w:rsid w:val="001700A4"/>
    <w:rsid w:val="0018425B"/>
    <w:rsid w:val="001A462A"/>
    <w:rsid w:val="001D0F0F"/>
    <w:rsid w:val="001F43CE"/>
    <w:rsid w:val="00202EEC"/>
    <w:rsid w:val="00212446"/>
    <w:rsid w:val="002D2DE3"/>
    <w:rsid w:val="00371A1E"/>
    <w:rsid w:val="0037621C"/>
    <w:rsid w:val="003C460B"/>
    <w:rsid w:val="005216A5"/>
    <w:rsid w:val="006C5A2D"/>
    <w:rsid w:val="007A746B"/>
    <w:rsid w:val="007D18EE"/>
    <w:rsid w:val="008768D1"/>
    <w:rsid w:val="00955623"/>
    <w:rsid w:val="00A34277"/>
    <w:rsid w:val="00B92667"/>
    <w:rsid w:val="00C138F4"/>
    <w:rsid w:val="00C15911"/>
    <w:rsid w:val="00CD4E08"/>
    <w:rsid w:val="00DC72C3"/>
    <w:rsid w:val="00E232D7"/>
    <w:rsid w:val="00E27901"/>
    <w:rsid w:val="00E41249"/>
    <w:rsid w:val="00E9518F"/>
    <w:rsid w:val="00F02814"/>
    <w:rsid w:val="00F35781"/>
    <w:rsid w:val="00F44D95"/>
    <w:rsid w:val="00FA1FED"/>
    <w:rsid w:val="00FC0F9D"/>
    <w:rsid w:val="00FD6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65D97"/>
  <w15:chartTrackingRefBased/>
  <w15:docId w15:val="{8987F642-21E8-4279-A833-B6736B5C8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3CE"/>
    <w:pPr>
      <w:spacing w:after="0" w:line="240" w:lineRule="auto"/>
    </w:pPr>
    <w:rPr>
      <w:rFonts w:ascii="Times" w:eastAsia="Times" w:hAnsi="Times" w:cs="Times New Roman"/>
      <w:kern w:val="0"/>
      <w:szCs w:val="2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43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3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3C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a-D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3C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da-D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3C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da-D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3C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a-D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3C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a-D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3C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a-D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3C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a-DK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3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3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3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3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3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3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3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3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3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3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43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3C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43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3C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da-D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43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3C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da-D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43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3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da-D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3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3C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F43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43C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43CE"/>
    <w:rPr>
      <w:rFonts w:ascii="Times" w:eastAsia="Times" w:hAnsi="Times" w:cs="Times New Roman"/>
      <w:kern w:val="0"/>
      <w:sz w:val="20"/>
      <w:szCs w:val="20"/>
      <w:lang w:val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1F43CE"/>
    <w:rPr>
      <w:color w:val="467886" w:themeColor="hyperlink"/>
      <w:u w:val="single"/>
    </w:rPr>
  </w:style>
  <w:style w:type="character" w:customStyle="1" w:styleId="cf01">
    <w:name w:val="cf01"/>
    <w:basedOn w:val="DefaultParagraphFont"/>
    <w:rsid w:val="001F43CE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700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00A4"/>
    <w:rPr>
      <w:rFonts w:ascii="Times" w:eastAsia="Times" w:hAnsi="Times" w:cs="Times New Roman"/>
      <w:kern w:val="0"/>
      <w:szCs w:val="20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700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00A4"/>
    <w:rPr>
      <w:rFonts w:ascii="Times" w:eastAsia="Times" w:hAnsi="Times" w:cs="Times New Roman"/>
      <w:kern w:val="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F0F"/>
    <w:rPr>
      <w:rFonts w:ascii="Times" w:eastAsia="Times" w:hAnsi="Times" w:cs="Times New Roman"/>
      <w:b/>
      <w:bCs/>
      <w:kern w:val="0"/>
      <w:sz w:val="20"/>
      <w:szCs w:val="20"/>
      <w:lang w:val="en-AU"/>
      <w14:ligatures w14:val="none"/>
    </w:rPr>
  </w:style>
  <w:style w:type="paragraph" w:styleId="Revision">
    <w:name w:val="Revision"/>
    <w:hidden/>
    <w:uiPriority w:val="99"/>
    <w:semiHidden/>
    <w:rsid w:val="002D2DE3"/>
    <w:pPr>
      <w:spacing w:after="0" w:line="240" w:lineRule="auto"/>
    </w:pPr>
    <w:rPr>
      <w:rFonts w:ascii="Times" w:eastAsia="Times" w:hAnsi="Times" w:cs="Times New Roman"/>
      <w:kern w:val="0"/>
      <w:szCs w:val="20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E8EA0E-F575-46E4-AB7F-742F7AE1AA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72</Words>
  <Characters>4712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cal University of Denmark - DTU</Company>
  <LinksUpToDate>false</LinksUpToDate>
  <CharactersWithSpaces>5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Ramhøj</dc:creator>
  <cp:keywords/>
  <dc:description/>
  <cp:lastModifiedBy>Louise Ramhøj</cp:lastModifiedBy>
  <cp:revision>2</cp:revision>
  <dcterms:created xsi:type="dcterms:W3CDTF">2026-02-28T09:38:00Z</dcterms:created>
  <dcterms:modified xsi:type="dcterms:W3CDTF">2026-02-28T09:38:00Z</dcterms:modified>
</cp:coreProperties>
</file>